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Table S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Association between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vitamin B1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intake and cardiovascular disease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all-cause mortality and cardiovascular mortality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as categorized by smoking history</w:t>
      </w:r>
    </w:p>
    <w:tbl>
      <w:tblPr>
        <w:tblW w:w="10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671"/>
        <w:gridCol w:w="1419"/>
        <w:gridCol w:w="1419"/>
        <w:gridCol w:w="1443"/>
        <w:gridCol w:w="1443"/>
        <w:gridCol w:w="1478"/>
        <w:gridCol w:w="1439"/>
      </w:tblGrid>
      <w:tr>
        <w:trPr>
          <w:trHeight w:val="428" w:hRule="atLeast"/>
        </w:trPr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oking histor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03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92 (0.88, 0.97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76, 1.07) 0.2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 (0.90, 1.27) 0.4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4 (0.58, 0.93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92, 1.10) 0.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83, 1.19) 0.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>
          <w:trHeight w:val="616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92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93 (0.89, 0.97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89, 1.12) 0.9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81, 1.03) 0.1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5 (0.73, 0.99) 0.0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88, 1.01) 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76 (0.65, 0.89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6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1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4, 1.08) 0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0 (0.92, 1.57) 0.18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0 (0.83, 1.45) 0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68, 1.20) 0.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5 (0.74, 0.99) 0.0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3, 1.10) 0.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7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8 (0.90, 1.06) 0.55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78, 1.42) 0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4 (0.76, 1.41) 0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0, 1.15) 0.26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 (0.87, 1.18) 0.8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6 (0.79, 1.43) 0.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66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81, 0.97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62, 1.26) 0.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 (0.75, 1.52) 0.7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57 (0.37, 0.88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76, 1.11) 0.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0 (0.70, 1.44) 0.982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9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17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87, 1.00) 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85, 1.29) 0.6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73, 1.08) 0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8 (0.86, 1.36) 0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81, 1.02) 0.09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74, 1.16) 0.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11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92, 1.07) 0.82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1 (0.89, 1.39) 0.3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70, 1.07) 0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67, 1.12) 0.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8 (0.78, 1.00) 0.0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 (0.62, 1.01) 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334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81, 0.97) 0.006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8 (0.92, 1.51) 0.193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8 (0.61, 1.00) 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66, 1.20) 0.440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7 (0.75, 1.00) 0.0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59 (0.44, 0.80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sex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 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drin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HD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0:17:08Z</dcterms:created>
  <dc:creator>WenHe</dc:creator>
  <dc:description/>
  <dc:language>en-US</dc:language>
  <cp:lastModifiedBy>牛晓娜</cp:lastModifiedBy>
  <dcterms:modified xsi:type="dcterms:W3CDTF">2023-04-06T12:0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C32C1E39644CC39E6195EB95099337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